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1A6" w:rsidRPr="00D1213E" w:rsidRDefault="000B21A6" w:rsidP="000B21A6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  <w:bookmarkStart w:id="0" w:name="_GoBack"/>
      <w:bookmarkEnd w:id="0"/>
      <w:r>
        <w:rPr>
          <w:rFonts w:cs="Times New Roman" w:hint="eastAsia"/>
          <w:b/>
          <w:snapToGrid w:val="0"/>
          <w:color w:val="000000" w:themeColor="text1"/>
          <w:kern w:val="0"/>
          <w:szCs w:val="24"/>
        </w:rPr>
        <w:t>S2</w:t>
      </w:r>
      <w:r w:rsidRPr="00D1213E">
        <w:rPr>
          <w:rFonts w:cs="Times New Roman"/>
          <w:b/>
          <w:snapToGrid w:val="0"/>
          <w:color w:val="000000" w:themeColor="text1"/>
          <w:kern w:val="0"/>
          <w:szCs w:val="24"/>
        </w:rPr>
        <w:t xml:space="preserve"> Table. </w:t>
      </w:r>
      <w:r w:rsidRPr="00D1213E">
        <w:rPr>
          <w:rFonts w:cs="Times New Roman"/>
          <w:b/>
          <w:color w:val="000000" w:themeColor="text1"/>
          <w:szCs w:val="24"/>
        </w:rPr>
        <w:t xml:space="preserve">Characteristics according to quartile for </w:t>
      </w:r>
      <w:r w:rsidRPr="00C42C8B">
        <w:rPr>
          <w:rFonts w:cs="Times New Roman"/>
          <w:b/>
          <w:i/>
          <w:color w:val="000000" w:themeColor="text1"/>
          <w:szCs w:val="24"/>
        </w:rPr>
        <w:t>natto</w:t>
      </w:r>
      <w:r w:rsidRPr="00D1213E">
        <w:rPr>
          <w:rFonts w:cs="Times New Roman"/>
          <w:b/>
          <w:color w:val="000000" w:themeColor="text1"/>
          <w:szCs w:val="24"/>
        </w:rPr>
        <w:t xml:space="preserve"> intake during pregnancy in women (N=72,624)</w:t>
      </w:r>
    </w:p>
    <w:p w:rsidR="000B21A6" w:rsidRPr="00D1213E" w:rsidRDefault="000B21A6" w:rsidP="000B21A6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</w:p>
    <w:p w:rsidR="000B21A6" w:rsidRPr="00D1213E" w:rsidRDefault="000B21A6" w:rsidP="000B21A6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snapToGrid w:val="0"/>
          <w:color w:val="000000" w:themeColor="text1"/>
          <w:kern w:val="0"/>
          <w:szCs w:val="24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0B21A6" w:rsidRPr="00D1213E" w:rsidTr="002302F2">
        <w:trPr>
          <w:trHeight w:val="39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4"/>
              </w:rPr>
            </w:pPr>
          </w:p>
        </w:tc>
        <w:tc>
          <w:tcPr>
            <w:tcW w:w="624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Quartiles for</w:t>
            </w:r>
            <w:r w:rsidRPr="00D1213E">
              <w:rPr>
                <w:rFonts w:ascii="Century" w:eastAsia="游ゴシック" w:hAnsi="Century" w:cs="Times New Roman"/>
                <w:color w:val="000000" w:themeColor="text1"/>
                <w:kern w:val="0"/>
                <w:sz w:val="18"/>
                <w:szCs w:val="24"/>
              </w:rPr>
              <w:t xml:space="preserve"> 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natto intake</w:t>
            </w:r>
          </w:p>
        </w:tc>
      </w:tr>
      <w:tr w:rsidR="000B21A6" w:rsidRPr="00D1213E" w:rsidTr="002302F2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ascii="Century" w:eastAsia="游ゴシック" w:hAnsi="Century" w:cs="ＭＳ Ｐゴシック"/>
                <w:color w:val="000000" w:themeColor="text1"/>
                <w:kern w:val="0"/>
                <w:sz w:val="21"/>
                <w:szCs w:val="21"/>
              </w:rPr>
            </w:pPr>
            <w:r w:rsidRPr="00D1213E">
              <w:rPr>
                <w:rFonts w:ascii="Century" w:eastAsia="游ゴシック" w:hAnsi="Century" w:cs="ＭＳ Ｐゴシック"/>
                <w:color w:val="000000" w:themeColor="text1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Total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1 (low)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2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3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4(high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edian intake of energy 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623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467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487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643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856 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at delivery, years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1.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.2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.1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.6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2.1 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evious deliveries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9,89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8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4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4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2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80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9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8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9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2,7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8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1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5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8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7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2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4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59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6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2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8.5-&lt;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7,8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9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1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8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7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9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0,10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80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7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9.8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21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5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1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6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7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5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71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5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9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est educational level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Junior high school or high scho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,0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6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5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0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5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1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2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2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0.5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Technical junior college, technical/vocational college or </w:t>
            </w:r>
            <w:r w:rsidRPr="00D1213E">
              <w:rPr>
                <w:rFonts w:ascii="Century" w:eastAsia="游ゴシック" w:hAnsi="Century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sociate degre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,3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5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2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3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8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3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6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4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achelor’s degree or high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1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8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8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0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4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3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5.2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nual household income (JPY)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4 mill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8,0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8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4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1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9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0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3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7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3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6.8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-6 mill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,4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2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2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7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5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4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8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4.1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gt;6 mill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0,1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35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5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6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6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1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8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0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9.1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rried (including common law marriag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1,59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7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0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,7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0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9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vorced or Widowe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9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intak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6,56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9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2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81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2,9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87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2.0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Ex-drink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2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7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13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1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3 times/mont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9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0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 1 time/wee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1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3,8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9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1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8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0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6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1.6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d previously but quit before learning of pregna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86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6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0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9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0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4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2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4.4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d previously but quit after learning of pregna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4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8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4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1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0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1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ly smok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5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mployed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7,4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6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7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88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1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3.0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5,2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33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5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1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1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7.0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fant sex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o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7,1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6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7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7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8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Gir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5,5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3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5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2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4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rsery attendanc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2,8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2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2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1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40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1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8,2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2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9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4.7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9,8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75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8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8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8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8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36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5.3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cation where infant sleeps at night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parent's be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5,75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6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7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5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2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6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9,4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7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3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7.2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baby bed in parents' bedroo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3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15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4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9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4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1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8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2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baby bed in another roo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irth weight, g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0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12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27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8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6 </w:t>
            </w:r>
          </w:p>
        </w:tc>
      </w:tr>
      <w:tr w:rsidR="000B21A6" w:rsidRPr="00D1213E" w:rsidTr="002302F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stational weeks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</w:tr>
      <w:tr w:rsidR="000B21A6" w:rsidRPr="00D1213E" w:rsidTr="002302F2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ease, n (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77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0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45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8.9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33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3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76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0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22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1A6" w:rsidRPr="00D1213E" w:rsidRDefault="000B21A6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8.7 )</w:t>
            </w:r>
          </w:p>
        </w:tc>
      </w:tr>
    </w:tbl>
    <w:p w:rsidR="000B21A6" w:rsidRPr="00D1213E" w:rsidRDefault="000B21A6" w:rsidP="000B21A6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snapToGrid w:val="0"/>
          <w:color w:val="000000" w:themeColor="text1"/>
          <w:kern w:val="0"/>
          <w:szCs w:val="24"/>
        </w:rPr>
      </w:pPr>
    </w:p>
    <w:p w:rsidR="000B21A6" w:rsidRPr="00D1213E" w:rsidRDefault="000B21A6" w:rsidP="000B21A6">
      <w:pPr>
        <w:spacing w:line="240" w:lineRule="auto"/>
        <w:rPr>
          <w:rFonts w:eastAsia="游明朝" w:cs="Times New Roman"/>
          <w:color w:val="000000" w:themeColor="text1"/>
          <w:szCs w:val="24"/>
        </w:rPr>
      </w:pPr>
      <w:r w:rsidRPr="00D1213E">
        <w:rPr>
          <w:rFonts w:eastAsia="游明朝" w:cs="Times New Roman"/>
          <w:color w:val="000000" w:themeColor="text1"/>
          <w:szCs w:val="24"/>
          <w:vertAlign w:val="superscript"/>
        </w:rPr>
        <w:t xml:space="preserve">a </w:t>
      </w:r>
      <w:r w:rsidRPr="00D1213E">
        <w:rPr>
          <w:rFonts w:eastAsia="游明朝" w:cs="Times New Roman"/>
          <w:color w:val="000000" w:themeColor="text1"/>
          <w:szCs w:val="24"/>
        </w:rPr>
        <w:t>Dietary intake between learning of pregnancy and second/third trimester.</w:t>
      </w:r>
    </w:p>
    <w:p w:rsidR="000B21A6" w:rsidRPr="00D1213E" w:rsidRDefault="000B21A6" w:rsidP="000B21A6">
      <w:pPr>
        <w:spacing w:line="240" w:lineRule="auto"/>
        <w:rPr>
          <w:rFonts w:eastAsia="游明朝" w:cs="Times New Roman"/>
          <w:color w:val="000000" w:themeColor="text1"/>
          <w:szCs w:val="24"/>
        </w:rPr>
      </w:pPr>
      <w:r w:rsidRPr="00D1213E">
        <w:rPr>
          <w:rFonts w:eastAsia="游明朝" w:cs="Times New Roman"/>
          <w:color w:val="000000" w:themeColor="text1"/>
          <w:szCs w:val="24"/>
        </w:rPr>
        <w:t>BMI, body mass index</w:t>
      </w:r>
    </w:p>
    <w:p w:rsidR="00AC4B3F" w:rsidRDefault="00AC4B3F"/>
    <w:sectPr w:rsidR="00AC4B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F72" w:rsidRDefault="006F0F72" w:rsidP="00EF71E9">
      <w:pPr>
        <w:spacing w:line="240" w:lineRule="auto"/>
      </w:pPr>
      <w:r>
        <w:separator/>
      </w:r>
    </w:p>
  </w:endnote>
  <w:endnote w:type="continuationSeparator" w:id="0">
    <w:p w:rsidR="006F0F72" w:rsidRDefault="006F0F72" w:rsidP="00EF7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F72" w:rsidRDefault="006F0F72" w:rsidP="00EF71E9">
      <w:pPr>
        <w:spacing w:line="240" w:lineRule="auto"/>
      </w:pPr>
      <w:r>
        <w:separator/>
      </w:r>
    </w:p>
  </w:footnote>
  <w:footnote w:type="continuationSeparator" w:id="0">
    <w:p w:rsidR="006F0F72" w:rsidRDefault="006F0F72" w:rsidP="00EF71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1A6"/>
    <w:rsid w:val="000B21A6"/>
    <w:rsid w:val="006F0F72"/>
    <w:rsid w:val="00AC4B3F"/>
    <w:rsid w:val="00C42C8B"/>
    <w:rsid w:val="00EF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0C15B1"/>
  <w15:chartTrackingRefBased/>
  <w15:docId w15:val="{AC4FF415-EF93-48C5-A3A2-A24BF2E4A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1A6"/>
    <w:pPr>
      <w:widowControl w:val="0"/>
      <w:spacing w:line="480" w:lineRule="auto"/>
      <w:jc w:val="both"/>
    </w:pPr>
    <w:rPr>
      <w:rFonts w:ascii="Times New Roman" w:eastAsia="ＭＳ 明朝" w:hAnsi="Times New Roman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1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71E9"/>
    <w:rPr>
      <w:rFonts w:ascii="Times New Roman" w:eastAsia="ＭＳ 明朝" w:hAnsi="Times New Roman" w:cs="Arial"/>
      <w:sz w:val="24"/>
    </w:rPr>
  </w:style>
  <w:style w:type="paragraph" w:styleId="a5">
    <w:name w:val="footer"/>
    <w:basedOn w:val="a"/>
    <w:link w:val="a6"/>
    <w:uiPriority w:val="99"/>
    <w:unhideWhenUsed/>
    <w:rsid w:val="00EF71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71E9"/>
    <w:rPr>
      <w:rFonts w:ascii="Times New Roman" w:eastAsia="ＭＳ 明朝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崎 景</dc:creator>
  <cp:keywords/>
  <dc:description/>
  <cp:lastModifiedBy>浜崎 景</cp:lastModifiedBy>
  <cp:revision>2</cp:revision>
  <dcterms:created xsi:type="dcterms:W3CDTF">2019-09-15T05:29:00Z</dcterms:created>
  <dcterms:modified xsi:type="dcterms:W3CDTF">2019-09-15T06:31:00Z</dcterms:modified>
</cp:coreProperties>
</file>